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039" w:type="dxa"/>
        <w:tblLayout w:type="fixed"/>
        <w:tblLook w:val="04A0" w:firstRow="1" w:lastRow="0" w:firstColumn="1" w:lastColumn="0" w:noHBand="0" w:noVBand="1"/>
      </w:tblPr>
      <w:tblGrid>
        <w:gridCol w:w="1577"/>
        <w:gridCol w:w="695"/>
        <w:gridCol w:w="993"/>
        <w:gridCol w:w="992"/>
        <w:gridCol w:w="850"/>
        <w:gridCol w:w="993"/>
        <w:gridCol w:w="850"/>
        <w:gridCol w:w="709"/>
        <w:gridCol w:w="709"/>
        <w:gridCol w:w="850"/>
        <w:gridCol w:w="851"/>
        <w:gridCol w:w="5269"/>
        <w:gridCol w:w="1444"/>
        <w:gridCol w:w="1257"/>
      </w:tblGrid>
      <w:tr w:rsidR="00A923FF" w:rsidRPr="00A923FF" w14:paraId="6916A8A8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7F7" w14:textId="77777777" w:rsidR="00A923FF" w:rsidRPr="00A923FF" w:rsidRDefault="00A923FF" w:rsidP="00A923FF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2C2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llar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191F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imalay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2A2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ubeculoi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2208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rophi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4615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ontan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3772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ulvesc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E383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ga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CEE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cula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CC0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oslow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49F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rogularis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D8F" w14:textId="77777777" w:rsidR="00A923FF" w:rsidRPr="00A923FF" w:rsidRDefault="00A923FF" w:rsidP="00A923FF">
            <w:pPr>
              <w:ind w:right="3939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ubid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999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maculat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AB2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odularis</w:t>
            </w:r>
          </w:p>
        </w:tc>
      </w:tr>
      <w:tr w:rsidR="00A923FF" w:rsidRPr="00A923FF" w14:paraId="11AE484C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580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llari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BA1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7F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B30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D32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6B4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3A8A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F5F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DD1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E81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410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48E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2DC9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CAE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540AE5F5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5377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imalaya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DD7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D569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E2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E0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AED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B6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F4C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A46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3BA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E89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9E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C3C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10D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3318BE7E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DA1F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ubeculoid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33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C0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 w:themeColor="text1"/>
                <w:lang w:eastAsia="en-GB"/>
              </w:rPr>
              <w:t>n.s</w:t>
            </w:r>
            <w:r w:rsidR="00BF1E52" w:rsidRPr="00BF1E52">
              <w:rPr>
                <w:rFonts w:ascii="Arial" w:eastAsia="Times New Roman" w:hAnsi="Arial" w:cs="Arial"/>
                <w:color w:val="000000" w:themeColor="text1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468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B98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7A9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A863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973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C3C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0AF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689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8A5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A418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0F5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01821744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B5C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rophiat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C1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09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F72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AE47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02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2C8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C411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FF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73C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00F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8F5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0F9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E80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50336DF4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391B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ontanell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3D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87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307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D6B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E98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2D6B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9E8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2D2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E7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BA8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266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688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81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6D2D3DA5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8B0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ulvesce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9FB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732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 w:themeColor="text1"/>
                <w:lang w:eastAsia="en-GB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47C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 w:themeColor="text1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DFB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F6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8E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09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9D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66D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BB6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655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865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A20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3DC8A81F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2D7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gan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54B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6E4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C4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FF8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63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08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9C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ACBA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64D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630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722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B6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59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780AF4A3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06E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culari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EDA2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20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D11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129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BD4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5E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AA9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F0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2D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150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A729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C94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6D6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5A34141E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A8F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oslow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7D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F6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D52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874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30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818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8E7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AB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6D1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7D0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493C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A9B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727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4D876C22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3F8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rogulari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83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060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227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C6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0FA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20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E4A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DE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9F5C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AB8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A6B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3AA2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A45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22A0B813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E7D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ubid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5EF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5EA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B5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192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FF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BA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A1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BE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8B8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D3B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7BA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757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B8D" w14:textId="77777777" w:rsidR="00A923FF" w:rsidRPr="00A923FF" w:rsidRDefault="00A923FF" w:rsidP="00A923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23FF" w:rsidRPr="00A923FF" w14:paraId="2743F7D5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14E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maculat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CF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3D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7C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0552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0B2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6157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4A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B6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F8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DF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4D6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E3B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B21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923FF" w:rsidRPr="00A923FF" w14:paraId="284F8CE1" w14:textId="77777777" w:rsidTr="00A923FF">
        <w:trPr>
          <w:trHeight w:val="3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DDC" w14:textId="77777777" w:rsidR="00A923FF" w:rsidRPr="00A923FF" w:rsidRDefault="00A923FF" w:rsidP="00A923FF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odulari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5B3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39B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AE4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D0E8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10F9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F3E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EBF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7B55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2C78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119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BD30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n.s.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3DD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BE91" w14:textId="77777777" w:rsidR="00A923FF" w:rsidRPr="00A923FF" w:rsidRDefault="00A923FF" w:rsidP="00A923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923F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</w:tr>
    </w:tbl>
    <w:p w14:paraId="0EDC632A" w14:textId="77777777" w:rsidR="00AE2AEB" w:rsidRDefault="00AE2AEB"/>
    <w:p w14:paraId="37D50A6A" w14:textId="7DC9419C" w:rsidR="00BF1E52" w:rsidRPr="00BF1E52" w:rsidRDefault="0048538E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BF1E52" w:rsidRPr="005A19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6</w:t>
      </w:r>
      <w:r w:rsidR="00BF1E52" w:rsidRPr="005A19FE">
        <w:rPr>
          <w:rFonts w:ascii="Arial" w:hAnsi="Arial" w:cs="Arial"/>
          <w:b/>
        </w:rPr>
        <w:t>.</w:t>
      </w:r>
      <w:r w:rsidR="00BF1E52" w:rsidRPr="00BF1E52">
        <w:rPr>
          <w:rFonts w:ascii="Arial" w:hAnsi="Arial" w:cs="Arial"/>
        </w:rPr>
        <w:t xml:space="preserve"> </w:t>
      </w:r>
      <w:r w:rsidR="00611631">
        <w:rPr>
          <w:rFonts w:ascii="Arial" w:hAnsi="Arial" w:cs="Arial"/>
        </w:rPr>
        <w:t xml:space="preserve">One-way </w:t>
      </w:r>
      <w:r w:rsidR="00894C2A">
        <w:rPr>
          <w:rFonts w:ascii="Arial" w:hAnsi="Arial" w:cs="Arial"/>
        </w:rPr>
        <w:t>ANOVA followed by</w:t>
      </w:r>
      <w:r w:rsidR="00926889">
        <w:rPr>
          <w:rFonts w:ascii="Arial" w:hAnsi="Arial" w:cs="Arial"/>
        </w:rPr>
        <w:t xml:space="preserve"> </w:t>
      </w:r>
      <w:r w:rsidR="005A19FE">
        <w:rPr>
          <w:rFonts w:ascii="Arial" w:hAnsi="Arial" w:cs="Arial"/>
        </w:rPr>
        <w:t xml:space="preserve">Tukey’s </w:t>
      </w:r>
      <w:r w:rsidR="00894C2A">
        <w:rPr>
          <w:rFonts w:ascii="Arial" w:hAnsi="Arial" w:cs="Arial"/>
        </w:rPr>
        <w:t>post h</w:t>
      </w:r>
      <w:r w:rsidR="005A19FE">
        <w:rPr>
          <w:rFonts w:ascii="Arial" w:hAnsi="Arial" w:cs="Arial"/>
        </w:rPr>
        <w:t>oc test</w:t>
      </w:r>
      <w:r w:rsidR="005E763B">
        <w:rPr>
          <w:rFonts w:ascii="Arial" w:hAnsi="Arial" w:cs="Arial"/>
        </w:rPr>
        <w:t xml:space="preserve"> of </w:t>
      </w:r>
      <w:r w:rsidR="008F121C">
        <w:rPr>
          <w:rFonts w:ascii="Arial" w:hAnsi="Arial" w:cs="Arial"/>
        </w:rPr>
        <w:t xml:space="preserve">PC1 </w:t>
      </w:r>
      <w:r w:rsidR="009F232E">
        <w:rPr>
          <w:rFonts w:ascii="Arial" w:hAnsi="Arial" w:cs="Arial"/>
        </w:rPr>
        <w:t xml:space="preserve">from </w:t>
      </w:r>
      <w:r w:rsidR="00E86FC0">
        <w:rPr>
          <w:rFonts w:ascii="Arial" w:hAnsi="Arial" w:cs="Arial"/>
        </w:rPr>
        <w:t xml:space="preserve">PCA based on morphometrics </w:t>
      </w:r>
      <w:r w:rsidR="002D45BF">
        <w:rPr>
          <w:rFonts w:ascii="Arial" w:hAnsi="Arial" w:cs="Arial"/>
        </w:rPr>
        <w:t>(cf.</w:t>
      </w:r>
      <w:r w:rsidR="00E86FC0">
        <w:rPr>
          <w:rFonts w:ascii="Arial" w:hAnsi="Arial" w:cs="Arial"/>
        </w:rPr>
        <w:t xml:space="preserve"> Figure 5</w:t>
      </w:r>
      <w:r w:rsidR="002D45BF">
        <w:rPr>
          <w:rFonts w:ascii="Arial" w:hAnsi="Arial" w:cs="Arial"/>
        </w:rPr>
        <w:t>)</w:t>
      </w:r>
      <w:bookmarkStart w:id="0" w:name="_GoBack"/>
      <w:bookmarkEnd w:id="0"/>
      <w:r w:rsidR="005A19FE">
        <w:rPr>
          <w:rFonts w:ascii="Arial" w:hAnsi="Arial" w:cs="Arial"/>
        </w:rPr>
        <w:t>.</w:t>
      </w:r>
    </w:p>
    <w:sectPr w:rsidR="00BF1E52" w:rsidRPr="00BF1E52" w:rsidSect="00A923F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FF"/>
    <w:rsid w:val="002D45BF"/>
    <w:rsid w:val="002D792E"/>
    <w:rsid w:val="0048538E"/>
    <w:rsid w:val="005A19FE"/>
    <w:rsid w:val="005E763B"/>
    <w:rsid w:val="00611631"/>
    <w:rsid w:val="00894C2A"/>
    <w:rsid w:val="008F121C"/>
    <w:rsid w:val="00926889"/>
    <w:rsid w:val="009F232E"/>
    <w:rsid w:val="00A923FF"/>
    <w:rsid w:val="00AE2AEB"/>
    <w:rsid w:val="00BF1E52"/>
    <w:rsid w:val="00E37F64"/>
    <w:rsid w:val="00E8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A234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5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5</Words>
  <Characters>7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Alstrom</dc:creator>
  <cp:keywords/>
  <dc:description/>
  <cp:lastModifiedBy>Per Alstrom</cp:lastModifiedBy>
  <cp:revision>4</cp:revision>
  <dcterms:created xsi:type="dcterms:W3CDTF">2017-04-25T14:37:00Z</dcterms:created>
  <dcterms:modified xsi:type="dcterms:W3CDTF">2017-04-25T15:36:00Z</dcterms:modified>
</cp:coreProperties>
</file>